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FB3EF" w14:textId="643C8D3B" w:rsidR="00F05679" w:rsidRPr="002544F1" w:rsidRDefault="003A323B" w:rsidP="003A323B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2544F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Examples of </w:t>
      </w:r>
      <w:r w:rsidRPr="002544F1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breast</w:t>
      </w:r>
      <w:r w:rsidRPr="002544F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2544F1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milk</w:t>
      </w:r>
      <w:r w:rsidRPr="002544F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2544F1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feeding</w:t>
      </w:r>
      <w:r w:rsidRPr="002544F1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 w:rsidRPr="002544F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ducation</w:t>
      </w:r>
      <w:r w:rsidRPr="002544F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2544F1">
        <w:rPr>
          <w:rStyle w:val="apple-converted-space"/>
          <w:rFonts w:ascii="Times New Roman" w:hAnsi="Times New Roman" w:cs="Times New Roman"/>
          <w:b/>
          <w:bCs/>
          <w:color w:val="333333"/>
        </w:rPr>
        <w:t xml:space="preserve">in </w:t>
      </w:r>
      <w:r w:rsidRPr="002544F1">
        <w:rPr>
          <w:rFonts w:ascii="Times New Roman" w:hAnsi="Times New Roman" w:cs="Times New Roman"/>
          <w:b/>
          <w:bCs/>
        </w:rPr>
        <w:t xml:space="preserve">WeChat </w:t>
      </w:r>
      <w:r w:rsidRPr="002544F1">
        <w:rPr>
          <w:rFonts w:ascii="Times New Roman" w:hAnsi="Times New Roman" w:cs="Times New Roman"/>
          <w:b/>
          <w:bCs/>
          <w:color w:val="333333"/>
          <w:sz w:val="24"/>
        </w:rPr>
        <w:t>messaging</w:t>
      </w:r>
      <w:r w:rsidRPr="002544F1">
        <w:rPr>
          <w:rStyle w:val="apple-converted-space"/>
          <w:rFonts w:ascii="Times New Roman" w:hAnsi="Times New Roman" w:cs="Times New Roman"/>
          <w:b/>
          <w:bCs/>
          <w:color w:val="333333"/>
          <w:sz w:val="24"/>
        </w:rPr>
        <w:t> </w:t>
      </w:r>
      <w:r w:rsidRPr="002544F1">
        <w:rPr>
          <w:rFonts w:ascii="Times New Roman" w:hAnsi="Times New Roman" w:cs="Times New Roman"/>
          <w:b/>
          <w:bCs/>
          <w:color w:val="333333"/>
          <w:sz w:val="24"/>
        </w:rPr>
        <w:t>service</w:t>
      </w:r>
    </w:p>
    <w:p w14:paraId="1F6DF130" w14:textId="1F66D871" w:rsidR="009E13CA" w:rsidRPr="003A323B" w:rsidRDefault="009E13CA"/>
    <w:p w14:paraId="0F554F18" w14:textId="694C6495" w:rsidR="009E13CA" w:rsidRDefault="003A323B">
      <w:r w:rsidRPr="009E13CA">
        <w:drawing>
          <wp:anchor distT="0" distB="0" distL="114300" distR="114300" simplePos="0" relativeHeight="251658240" behindDoc="0" locked="0" layoutInCell="1" allowOverlap="1" wp14:anchorId="70733625" wp14:editId="163BAD86">
            <wp:simplePos x="0" y="0"/>
            <wp:positionH relativeFrom="column">
              <wp:posOffset>566951</wp:posOffset>
            </wp:positionH>
            <wp:positionV relativeFrom="paragraph">
              <wp:posOffset>106792</wp:posOffset>
            </wp:positionV>
            <wp:extent cx="1915403" cy="3948184"/>
            <wp:effectExtent l="0" t="0" r="2540" b="190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35"/>
                    <a:stretch/>
                  </pic:blipFill>
                  <pic:spPr bwMode="auto">
                    <a:xfrm>
                      <a:off x="0" y="0"/>
                      <a:ext cx="1915403" cy="3948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13CA">
        <w:drawing>
          <wp:anchor distT="0" distB="0" distL="114300" distR="114300" simplePos="0" relativeHeight="251659264" behindDoc="0" locked="0" layoutInCell="1" allowOverlap="1" wp14:anchorId="4BF50171" wp14:editId="65EF66ED">
            <wp:simplePos x="0" y="0"/>
            <wp:positionH relativeFrom="column">
              <wp:posOffset>2633980</wp:posOffset>
            </wp:positionH>
            <wp:positionV relativeFrom="paragraph">
              <wp:posOffset>38100</wp:posOffset>
            </wp:positionV>
            <wp:extent cx="2003425" cy="3904615"/>
            <wp:effectExtent l="0" t="0" r="3175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09"/>
                    <a:stretch/>
                  </pic:blipFill>
                  <pic:spPr bwMode="auto">
                    <a:xfrm>
                      <a:off x="0" y="0"/>
                      <a:ext cx="2003425" cy="3904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1D3844" w14:textId="32BBA33D" w:rsidR="009E13CA" w:rsidRDefault="002544F1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57F719" wp14:editId="5470DDC4">
                <wp:simplePos x="0" y="0"/>
                <wp:positionH relativeFrom="column">
                  <wp:posOffset>2711616</wp:posOffset>
                </wp:positionH>
                <wp:positionV relativeFrom="paragraph">
                  <wp:posOffset>124835</wp:posOffset>
                </wp:positionV>
                <wp:extent cx="1926236" cy="254760"/>
                <wp:effectExtent l="0" t="0" r="17145" b="1206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6236" cy="254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6DC821" w14:textId="77777777" w:rsidR="003A323B" w:rsidRPr="002544F1" w:rsidRDefault="003A323B" w:rsidP="003A323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</w:pPr>
                            <w:r w:rsidRPr="002544F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  <w:t>Breast milk feeding of hospitalized infants</w:t>
                            </w:r>
                          </w:p>
                          <w:p w14:paraId="6DA37938" w14:textId="77777777" w:rsidR="003A323B" w:rsidRPr="002544F1" w:rsidRDefault="003A323B" w:rsidP="003A323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57F719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left:0;text-align:left;margin-left:213.5pt;margin-top:9.85pt;width:151.65pt;height:20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" fillcolor="white [3201]" strokeweight=".5pt">
                <v:textbox>
                  <w:txbxContent>
                    <w:p w14:paraId="6B6DC821" w14:textId="77777777" w:rsidR="003A323B" w:rsidRPr="002544F1" w:rsidRDefault="003A323B" w:rsidP="003A323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</w:pPr>
                      <w:r w:rsidRPr="002544F1"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  <w:t>Breast milk feeding of hospitalized infants</w:t>
                      </w:r>
                    </w:p>
                    <w:p w14:paraId="6DA37938" w14:textId="77777777" w:rsidR="003A323B" w:rsidRPr="002544F1" w:rsidRDefault="003A323B" w:rsidP="003A323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B251F0F" w14:textId="5E6B8AD7" w:rsidR="009E13CA" w:rsidRDefault="009E13CA"/>
    <w:p w14:paraId="35F9F04A" w14:textId="6427E981" w:rsidR="009E13CA" w:rsidRDefault="009E13CA"/>
    <w:p w14:paraId="788C0381" w14:textId="38C93C93" w:rsidR="009E13CA" w:rsidRDefault="009E13CA"/>
    <w:p w14:paraId="0221EE3B" w14:textId="1B259F75" w:rsidR="009E13CA" w:rsidRDefault="002544F1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79AFE6" wp14:editId="33475036">
                <wp:simplePos x="0" y="0"/>
                <wp:positionH relativeFrom="column">
                  <wp:posOffset>648326</wp:posOffset>
                </wp:positionH>
                <wp:positionV relativeFrom="paragraph">
                  <wp:posOffset>37226</wp:posOffset>
                </wp:positionV>
                <wp:extent cx="1611442" cy="268615"/>
                <wp:effectExtent l="0" t="0" r="14605" b="1079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1442" cy="268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9F7FDA" w14:textId="68A1D797" w:rsidR="003A323B" w:rsidRPr="002544F1" w:rsidRDefault="003A323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</w:pPr>
                            <w:r w:rsidRPr="002544F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  <w:t xml:space="preserve">How to be a good </w:t>
                            </w:r>
                            <w:proofErr w:type="spellStart"/>
                            <w:r w:rsidRPr="002544F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  <w:t>kangroo</w:t>
                            </w:r>
                            <w:proofErr w:type="spellEnd"/>
                            <w:r w:rsidRPr="002544F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  <w:t xml:space="preserve"> moth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79AFE6" id="文本框 6" o:spid="_x0000_s1027" type="#_x0000_t202" style="position:absolute;left:0;text-align:left;margin-left:51.05pt;margin-top:2.95pt;width:126.9pt;height:21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" fillcolor="white [3201]" strokeweight=".5pt">
                <v:textbox>
                  <w:txbxContent>
                    <w:p w14:paraId="599F7FDA" w14:textId="68A1D797" w:rsidR="003A323B" w:rsidRPr="002544F1" w:rsidRDefault="003A323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</w:pPr>
                      <w:r w:rsidRPr="002544F1"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  <w:t xml:space="preserve">How to be a good </w:t>
                      </w:r>
                      <w:proofErr w:type="spellStart"/>
                      <w:r w:rsidRPr="002544F1"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  <w:t>kangroo</w:t>
                      </w:r>
                      <w:proofErr w:type="spellEnd"/>
                      <w:r w:rsidRPr="002544F1"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  <w:t xml:space="preserve"> mother</w:t>
                      </w:r>
                    </w:p>
                  </w:txbxContent>
                </v:textbox>
              </v:shape>
            </w:pict>
          </mc:Fallback>
        </mc:AlternateContent>
      </w:r>
    </w:p>
    <w:p w14:paraId="6F4EC286" w14:textId="3ADA14A4" w:rsidR="009E13CA" w:rsidRDefault="002544F1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569E02" wp14:editId="18FD59EE">
                <wp:simplePos x="0" y="0"/>
                <wp:positionH relativeFrom="column">
                  <wp:posOffset>2102339</wp:posOffset>
                </wp:positionH>
                <wp:positionV relativeFrom="paragraph">
                  <wp:posOffset>4687810</wp:posOffset>
                </wp:positionV>
                <wp:extent cx="884420" cy="202367"/>
                <wp:effectExtent l="0" t="0" r="17780" b="1397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4420" cy="2023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1272AC" w14:textId="530E2EC0" w:rsidR="002544F1" w:rsidRPr="002544F1" w:rsidRDefault="002544F1" w:rsidP="002544F1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</w:pPr>
                            <w:r w:rsidRPr="002544F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  <w:t xml:space="preserve">How to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  <w:t>us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  <w:t>pum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69E02" id="文本框 11" o:spid="_x0000_s1028" type="#_x0000_t202" style="position:absolute;left:0;text-align:left;margin-left:165.55pt;margin-top:369.1pt;width:69.65pt;height:15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" fillcolor="white [3201]" strokeweight=".5pt">
                <v:textbox>
                  <w:txbxContent>
                    <w:p w14:paraId="731272AC" w14:textId="530E2EC0" w:rsidR="002544F1" w:rsidRPr="002544F1" w:rsidRDefault="002544F1" w:rsidP="002544F1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</w:pPr>
                      <w:r w:rsidRPr="002544F1"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  <w:t xml:space="preserve">How to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C00000"/>
                          <w:sz w:val="15"/>
                          <w:szCs w:val="15"/>
                        </w:rPr>
                        <w:t>us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C00000"/>
                          <w:sz w:val="15"/>
                          <w:szCs w:val="15"/>
                        </w:rPr>
                        <w:t>pum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BF161F" wp14:editId="2F1F64B6">
                <wp:simplePos x="0" y="0"/>
                <wp:positionH relativeFrom="column">
                  <wp:posOffset>678014</wp:posOffset>
                </wp:positionH>
                <wp:positionV relativeFrom="paragraph">
                  <wp:posOffset>2049145</wp:posOffset>
                </wp:positionV>
                <wp:extent cx="1581421" cy="297825"/>
                <wp:effectExtent l="0" t="0" r="19050" b="698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421" cy="297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169C87" w14:textId="0C9C271E" w:rsidR="003A323B" w:rsidRPr="002544F1" w:rsidRDefault="003A323B" w:rsidP="003A323B">
                            <w:pP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</w:pPr>
                            <w:r w:rsidRPr="002544F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  <w:t>Breast milk feeding, natural love</w:t>
                            </w:r>
                            <w:r w:rsidR="002544F1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  <w:t>！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BF161F" id="文本框 7" o:spid="_x0000_s1029" type="#_x0000_t202" style="position:absolute;left:0;text-align:left;margin-left:53.4pt;margin-top:161.35pt;width:124.5pt;height:23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" fillcolor="white [3201]" strokeweight=".5pt">
                <v:textbox>
                  <w:txbxContent>
                    <w:p w14:paraId="72169C87" w14:textId="0C9C271E" w:rsidR="003A323B" w:rsidRPr="002544F1" w:rsidRDefault="003A323B" w:rsidP="003A323B">
                      <w:pPr>
                        <w:rPr>
                          <w:rFonts w:ascii="Times New Roman" w:hAnsi="Times New Roman" w:cs="Times New Roman" w:hint="eastAsia"/>
                          <w:b/>
                          <w:bCs/>
                          <w:color w:val="C00000"/>
                          <w:sz w:val="15"/>
                          <w:szCs w:val="15"/>
                        </w:rPr>
                      </w:pPr>
                      <w:r w:rsidRPr="002544F1"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  <w:t>Breast milk feeding, natural love</w:t>
                      </w:r>
                      <w:r w:rsidR="002544F1">
                        <w:rPr>
                          <w:rFonts w:ascii="Times New Roman" w:hAnsi="Times New Roman" w:cs="Times New Roman" w:hint="eastAsia"/>
                          <w:b/>
                          <w:bCs/>
                          <w:color w:val="C00000"/>
                          <w:sz w:val="15"/>
                          <w:szCs w:val="15"/>
                        </w:rPr>
                        <w:t>！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28A34B" wp14:editId="5C9293FF">
                <wp:simplePos x="0" y="0"/>
                <wp:positionH relativeFrom="column">
                  <wp:posOffset>-2269</wp:posOffset>
                </wp:positionH>
                <wp:positionV relativeFrom="paragraph">
                  <wp:posOffset>3391660</wp:posOffset>
                </wp:positionV>
                <wp:extent cx="1798227" cy="329784"/>
                <wp:effectExtent l="0" t="0" r="18415" b="1333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8227" cy="3297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9A7A01" w14:textId="273ED6FE" w:rsidR="003A323B" w:rsidRPr="002544F1" w:rsidRDefault="003A323B" w:rsidP="003A323B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</w:pPr>
                            <w:r w:rsidRPr="002544F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  <w:t>How to ensure breast milk production when separated with bab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28A34B" id="文本框 9" o:spid="_x0000_s1030" type="#_x0000_t202" style="position:absolute;left:0;text-align:left;margin-left:-.2pt;margin-top:267.05pt;width:141.6pt;height:25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" fillcolor="white [3201]" strokeweight=".5pt">
                <v:textbox>
                  <w:txbxContent>
                    <w:p w14:paraId="429A7A01" w14:textId="273ED6FE" w:rsidR="003A323B" w:rsidRPr="002544F1" w:rsidRDefault="003A323B" w:rsidP="003A323B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</w:pPr>
                      <w:r w:rsidRPr="002544F1"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  <w:t>How to ensure breast milk production when separated with bab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4F4B70" wp14:editId="4212ED84">
                <wp:simplePos x="0" y="0"/>
                <wp:positionH relativeFrom="column">
                  <wp:posOffset>3556000</wp:posOffset>
                </wp:positionH>
                <wp:positionV relativeFrom="paragraph">
                  <wp:posOffset>3518805</wp:posOffset>
                </wp:positionV>
                <wp:extent cx="1364105" cy="224852"/>
                <wp:effectExtent l="0" t="0" r="7620" b="1651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4105" cy="2248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4C0DFB" w14:textId="511A4BCD" w:rsidR="002544F1" w:rsidRPr="002544F1" w:rsidRDefault="002544F1" w:rsidP="002544F1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</w:pPr>
                            <w:r w:rsidRPr="002544F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C00000"/>
                                <w:sz w:val="15"/>
                                <w:szCs w:val="15"/>
                              </w:rPr>
                              <w:t>Do not hesitate to breastfe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F4B70" id="文本框 10" o:spid="_x0000_s1031" type="#_x0000_t202" style="position:absolute;left:0;text-align:left;margin-left:280pt;margin-top:277.05pt;width:107.4pt;height:17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" fillcolor="white [3201]" strokeweight=".5pt">
                <v:textbox>
                  <w:txbxContent>
                    <w:p w14:paraId="554C0DFB" w14:textId="511A4BCD" w:rsidR="002544F1" w:rsidRPr="002544F1" w:rsidRDefault="002544F1" w:rsidP="002544F1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</w:pPr>
                      <w:r w:rsidRPr="002544F1">
                        <w:rPr>
                          <w:rFonts w:ascii="Times New Roman" w:hAnsi="Times New Roman" w:cs="Times New Roman"/>
                          <w:b/>
                          <w:bCs/>
                          <w:color w:val="C00000"/>
                          <w:sz w:val="15"/>
                          <w:szCs w:val="15"/>
                        </w:rPr>
                        <w:t>Do not hesitate to breastfeed</w:t>
                      </w:r>
                    </w:p>
                  </w:txbxContent>
                </v:textbox>
              </v:shape>
            </w:pict>
          </mc:Fallback>
        </mc:AlternateContent>
      </w:r>
      <w:r w:rsidR="003A323B" w:rsidRPr="009E13CA">
        <w:drawing>
          <wp:anchor distT="0" distB="0" distL="114300" distR="114300" simplePos="0" relativeHeight="251661312" behindDoc="0" locked="0" layoutInCell="1" allowOverlap="1" wp14:anchorId="448F85F0" wp14:editId="01F2D287">
            <wp:simplePos x="0" y="0"/>
            <wp:positionH relativeFrom="column">
              <wp:posOffset>3513455</wp:posOffset>
            </wp:positionH>
            <wp:positionV relativeFrom="paragraph">
              <wp:posOffset>3716886</wp:posOffset>
            </wp:positionV>
            <wp:extent cx="1506512" cy="2928374"/>
            <wp:effectExtent l="0" t="0" r="5080" b="5715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63"/>
                    <a:stretch/>
                  </pic:blipFill>
                  <pic:spPr bwMode="auto">
                    <a:xfrm>
                      <a:off x="0" y="0"/>
                      <a:ext cx="1506512" cy="29283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A323B" w:rsidRPr="009E13CA">
        <w:drawing>
          <wp:anchor distT="0" distB="0" distL="114300" distR="114300" simplePos="0" relativeHeight="251662336" behindDoc="0" locked="0" layoutInCell="1" allowOverlap="1" wp14:anchorId="6A6C9436" wp14:editId="6DF2D797">
            <wp:simplePos x="0" y="0"/>
            <wp:positionH relativeFrom="column">
              <wp:posOffset>1828165</wp:posOffset>
            </wp:positionH>
            <wp:positionV relativeFrom="paragraph">
              <wp:posOffset>3547797</wp:posOffset>
            </wp:positionV>
            <wp:extent cx="1506511" cy="3098758"/>
            <wp:effectExtent l="0" t="0" r="5080" b="635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31"/>
                    <a:stretch/>
                  </pic:blipFill>
                  <pic:spPr bwMode="auto">
                    <a:xfrm>
                      <a:off x="0" y="0"/>
                      <a:ext cx="1506511" cy="3098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A323B" w:rsidRPr="009E13CA">
        <w:drawing>
          <wp:anchor distT="0" distB="0" distL="114300" distR="114300" simplePos="0" relativeHeight="251660288" behindDoc="0" locked="0" layoutInCell="1" allowOverlap="1" wp14:anchorId="16D8E99D" wp14:editId="79A7BD5D">
            <wp:simplePos x="0" y="0"/>
            <wp:positionH relativeFrom="column">
              <wp:posOffset>93345</wp:posOffset>
            </wp:positionH>
            <wp:positionV relativeFrom="paragraph">
              <wp:posOffset>3735819</wp:posOffset>
            </wp:positionV>
            <wp:extent cx="1610995" cy="2952750"/>
            <wp:effectExtent l="0" t="0" r="1905" b="635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25" r="2658" b="7794"/>
                    <a:stretch/>
                  </pic:blipFill>
                  <pic:spPr bwMode="auto">
                    <a:xfrm>
                      <a:off x="0" y="0"/>
                      <a:ext cx="1610995" cy="2952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E1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3CA"/>
    <w:rsid w:val="00071C22"/>
    <w:rsid w:val="000D4A92"/>
    <w:rsid w:val="00122054"/>
    <w:rsid w:val="00145BA0"/>
    <w:rsid w:val="00162058"/>
    <w:rsid w:val="001804DD"/>
    <w:rsid w:val="001D49CC"/>
    <w:rsid w:val="002544F1"/>
    <w:rsid w:val="00281051"/>
    <w:rsid w:val="00290DB6"/>
    <w:rsid w:val="0030684D"/>
    <w:rsid w:val="003713D5"/>
    <w:rsid w:val="003A323B"/>
    <w:rsid w:val="003C3731"/>
    <w:rsid w:val="00556B68"/>
    <w:rsid w:val="00624B82"/>
    <w:rsid w:val="00625EFB"/>
    <w:rsid w:val="0074189A"/>
    <w:rsid w:val="007F7CB3"/>
    <w:rsid w:val="008337DF"/>
    <w:rsid w:val="00863730"/>
    <w:rsid w:val="008754BC"/>
    <w:rsid w:val="00876C9E"/>
    <w:rsid w:val="0088588E"/>
    <w:rsid w:val="00982EB9"/>
    <w:rsid w:val="009E13CA"/>
    <w:rsid w:val="00A802D2"/>
    <w:rsid w:val="00A9601D"/>
    <w:rsid w:val="00AB004D"/>
    <w:rsid w:val="00AB2F7F"/>
    <w:rsid w:val="00B94B63"/>
    <w:rsid w:val="00C60F85"/>
    <w:rsid w:val="00C91A57"/>
    <w:rsid w:val="00CB0804"/>
    <w:rsid w:val="00D213A1"/>
    <w:rsid w:val="00D851B9"/>
    <w:rsid w:val="00D938E1"/>
    <w:rsid w:val="00DF2F91"/>
    <w:rsid w:val="00EB2168"/>
    <w:rsid w:val="00EF0EB9"/>
    <w:rsid w:val="00F05679"/>
    <w:rsid w:val="00F07501"/>
    <w:rsid w:val="00F40571"/>
    <w:rsid w:val="00FB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B5F9A"/>
  <w15:chartTrackingRefBased/>
  <w15:docId w15:val="{C1FED7CD-E517-404F-B56C-8229F09D4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3A3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</dc:creator>
  <cp:keywords/>
  <dc:description/>
  <cp:lastModifiedBy>V</cp:lastModifiedBy>
  <cp:revision>2</cp:revision>
  <dcterms:created xsi:type="dcterms:W3CDTF">2023-01-24T09:22:00Z</dcterms:created>
  <dcterms:modified xsi:type="dcterms:W3CDTF">2023-01-24T09:46:00Z</dcterms:modified>
</cp:coreProperties>
</file>